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6A2143" w14:textId="5B37F6E2" w:rsidR="00E52E81" w:rsidRDefault="00E52E81" w:rsidP="00E52E81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5. </w:t>
      </w:r>
      <w:r w:rsidRPr="00C154A3">
        <w:rPr>
          <w:rFonts w:ascii="Times New Roman" w:hAnsi="Times New Roman" w:cs="Times New Roman"/>
          <w:b/>
          <w:bCs/>
          <w:sz w:val="24"/>
          <w:szCs w:val="24"/>
        </w:rPr>
        <w:t>AUC for the different prediction models</w:t>
      </w:r>
    </w:p>
    <w:tbl>
      <w:tblPr>
        <w:tblStyle w:val="Oformateradtabell5"/>
        <w:tblW w:w="5000" w:type="pct"/>
        <w:tblLook w:val="04A0" w:firstRow="1" w:lastRow="0" w:firstColumn="1" w:lastColumn="0" w:noHBand="0" w:noVBand="1"/>
      </w:tblPr>
      <w:tblGrid>
        <w:gridCol w:w="3261"/>
        <w:gridCol w:w="2126"/>
        <w:gridCol w:w="2126"/>
        <w:gridCol w:w="1559"/>
      </w:tblGrid>
      <w:tr w:rsidR="00E52E81" w:rsidRPr="00CC2BD5" w14:paraId="6B5ADEDA" w14:textId="77777777" w:rsidTr="006C5C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7" w:type="pct"/>
            <w:vAlign w:val="center"/>
          </w:tcPr>
          <w:p w14:paraId="218AC888" w14:textId="77777777" w:rsidR="00E52E81" w:rsidRPr="00CC2BD5" w:rsidRDefault="00E52E81" w:rsidP="006C5CA0">
            <w:pPr>
              <w:jc w:val="left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18"/>
                <w:szCs w:val="18"/>
              </w:rPr>
            </w:pPr>
            <w:r w:rsidRPr="00C35B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lprotectin day 0 and 12-mont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C35B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talit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498)</w:t>
            </w:r>
          </w:p>
        </w:tc>
        <w:tc>
          <w:tcPr>
            <w:tcW w:w="1172" w:type="pct"/>
            <w:noWrap/>
            <w:vAlign w:val="center"/>
          </w:tcPr>
          <w:p w14:paraId="643BBDEE" w14:textId="77777777" w:rsidR="00E52E81" w:rsidRPr="00CC2BD5" w:rsidRDefault="00E52E81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0323E2">
              <w:rPr>
                <w:rFonts w:ascii="Times New Roman" w:eastAsia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1172" w:type="pct"/>
            <w:noWrap/>
            <w:vAlign w:val="center"/>
          </w:tcPr>
          <w:p w14:paraId="62F239F6" w14:textId="77777777" w:rsidR="00E52E81" w:rsidRPr="00CC2BD5" w:rsidRDefault="00E52E81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0323E2">
              <w:rPr>
                <w:rFonts w:ascii="Times New Roman" w:eastAsia="Times New Roman" w:hAnsi="Times New Roman" w:cs="Times New Roman"/>
                <w:sz w:val="18"/>
                <w:szCs w:val="18"/>
              </w:rPr>
              <w:t>95% C.I.</w:t>
            </w:r>
          </w:p>
        </w:tc>
        <w:tc>
          <w:tcPr>
            <w:tcW w:w="859" w:type="pct"/>
            <w:vAlign w:val="center"/>
          </w:tcPr>
          <w:p w14:paraId="01A67ECB" w14:textId="77777777" w:rsidR="00E52E81" w:rsidRPr="00CC2BD5" w:rsidRDefault="00E52E81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23E2">
              <w:rPr>
                <w:rFonts w:ascii="Times New Roman" w:eastAsia="Times New Roman" w:hAnsi="Times New Roman" w:cs="Times New Roman"/>
                <w:sz w:val="18"/>
                <w:szCs w:val="18"/>
              </w:rPr>
              <w:t>p*</w:t>
            </w:r>
          </w:p>
        </w:tc>
      </w:tr>
      <w:tr w:rsidR="00E52E81" w:rsidRPr="00CC2BD5" w14:paraId="3BD65F3B" w14:textId="77777777" w:rsidTr="006C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vAlign w:val="center"/>
            <w:hideMark/>
          </w:tcPr>
          <w:p w14:paraId="18243860" w14:textId="77777777" w:rsidR="00E52E81" w:rsidRPr="00CC2BD5" w:rsidRDefault="00E52E81" w:rsidP="006C5CA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2B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72" w:type="pct"/>
            <w:noWrap/>
            <w:vAlign w:val="center"/>
            <w:hideMark/>
          </w:tcPr>
          <w:p w14:paraId="40937E89" w14:textId="77777777" w:rsidR="00E52E81" w:rsidRPr="00CC2BD5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C2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90</w:t>
            </w:r>
          </w:p>
        </w:tc>
        <w:tc>
          <w:tcPr>
            <w:tcW w:w="1172" w:type="pct"/>
            <w:noWrap/>
            <w:vAlign w:val="center"/>
            <w:hideMark/>
          </w:tcPr>
          <w:p w14:paraId="756A286E" w14:textId="77777777" w:rsidR="00E52E81" w:rsidRPr="00CC2BD5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C2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4-0.83</w:t>
            </w:r>
          </w:p>
        </w:tc>
        <w:tc>
          <w:tcPr>
            <w:tcW w:w="859" w:type="pct"/>
            <w:vAlign w:val="center"/>
            <w:hideMark/>
          </w:tcPr>
          <w:p w14:paraId="049DFBED" w14:textId="77777777" w:rsidR="00E52E81" w:rsidRPr="00CC2BD5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2B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52E81" w:rsidRPr="00CC2BD5" w14:paraId="09F14244" w14:textId="77777777" w:rsidTr="0027126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vAlign w:val="center"/>
            <w:hideMark/>
          </w:tcPr>
          <w:p w14:paraId="2A1033C0" w14:textId="77777777" w:rsidR="00E52E81" w:rsidRPr="00CC2BD5" w:rsidRDefault="00E52E81" w:rsidP="006C5CA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2B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protectin day 0</w:t>
            </w:r>
          </w:p>
        </w:tc>
        <w:tc>
          <w:tcPr>
            <w:tcW w:w="1172" w:type="pct"/>
            <w:noWrap/>
            <w:vAlign w:val="center"/>
            <w:hideMark/>
          </w:tcPr>
          <w:p w14:paraId="4A9E1402" w14:textId="77777777" w:rsidR="00E52E81" w:rsidRPr="00CC2BD5" w:rsidRDefault="00E52E81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C2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600</w:t>
            </w:r>
          </w:p>
        </w:tc>
        <w:tc>
          <w:tcPr>
            <w:tcW w:w="1172" w:type="pct"/>
            <w:noWrap/>
            <w:vAlign w:val="center"/>
            <w:hideMark/>
          </w:tcPr>
          <w:p w14:paraId="2D72609A" w14:textId="77777777" w:rsidR="00E52E81" w:rsidRPr="00CC2BD5" w:rsidRDefault="00E52E81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C2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54-0.65</w:t>
            </w:r>
          </w:p>
        </w:tc>
        <w:tc>
          <w:tcPr>
            <w:tcW w:w="859" w:type="pct"/>
            <w:vAlign w:val="center"/>
            <w:hideMark/>
          </w:tcPr>
          <w:p w14:paraId="17F0BF8D" w14:textId="77777777" w:rsidR="00E52E81" w:rsidRPr="00CC2BD5" w:rsidRDefault="00E52E81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2B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52E81" w:rsidRPr="00CC2BD5" w14:paraId="6590D387" w14:textId="77777777" w:rsidTr="0027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bottom w:val="single" w:sz="4" w:space="0" w:color="auto"/>
            </w:tcBorders>
            <w:vAlign w:val="center"/>
            <w:hideMark/>
          </w:tcPr>
          <w:p w14:paraId="0787ED78" w14:textId="77777777" w:rsidR="00E52E81" w:rsidRPr="00CC2BD5" w:rsidRDefault="00E52E81" w:rsidP="006C5CA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2B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&amp; Calprotectin day 0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4ADC201" w14:textId="77777777" w:rsidR="00E52E81" w:rsidRPr="00CC2BD5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C2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800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F856B0" w14:textId="77777777" w:rsidR="00E52E81" w:rsidRPr="00CC2BD5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C2BD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0.76-0.84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  <w:hideMark/>
          </w:tcPr>
          <w:p w14:paraId="0A226BDE" w14:textId="77777777" w:rsidR="00E52E81" w:rsidRPr="00CC2BD5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2B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000FBE82" w14:textId="77777777" w:rsidR="00E52E81" w:rsidRPr="00C154A3" w:rsidRDefault="00E52E81" w:rsidP="00E52E81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Oformateradtabell5"/>
        <w:tblW w:w="9072" w:type="dxa"/>
        <w:tblLook w:val="04A0" w:firstRow="1" w:lastRow="0" w:firstColumn="1" w:lastColumn="0" w:noHBand="0" w:noVBand="1"/>
      </w:tblPr>
      <w:tblGrid>
        <w:gridCol w:w="3331"/>
        <w:gridCol w:w="2077"/>
        <w:gridCol w:w="2029"/>
        <w:gridCol w:w="1635"/>
      </w:tblGrid>
      <w:tr w:rsidR="00E52E81" w:rsidRPr="000323E2" w14:paraId="381A1ED7" w14:textId="77777777" w:rsidTr="002712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1" w:type="dxa"/>
            <w:tcBorders>
              <w:bottom w:val="single" w:sz="4" w:space="0" w:color="auto"/>
            </w:tcBorders>
            <w:vAlign w:val="center"/>
            <w:hideMark/>
          </w:tcPr>
          <w:p w14:paraId="770C3A3E" w14:textId="4AD8C4B6" w:rsidR="00E52E81" w:rsidRPr="000323E2" w:rsidRDefault="00E52E81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5B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lprotectin day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Pr="00C35B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12-mont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C35B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talit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</w:t>
            </w:r>
            <w:r w:rsidR="00D413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  <w:hideMark/>
          </w:tcPr>
          <w:p w14:paraId="2B23657F" w14:textId="77777777" w:rsidR="00E52E81" w:rsidRPr="000323E2" w:rsidRDefault="00E52E81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23E2">
              <w:rPr>
                <w:rFonts w:ascii="Times New Roman" w:eastAsia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  <w:hideMark/>
          </w:tcPr>
          <w:p w14:paraId="07F97BE7" w14:textId="77777777" w:rsidR="00E52E81" w:rsidRPr="000323E2" w:rsidRDefault="00E52E81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23E2">
              <w:rPr>
                <w:rFonts w:ascii="Times New Roman" w:eastAsia="Times New Roman" w:hAnsi="Times New Roman" w:cs="Times New Roman"/>
                <w:sz w:val="18"/>
                <w:szCs w:val="18"/>
              </w:rPr>
              <w:t>95% C.I.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14:paraId="0912FA54" w14:textId="77777777" w:rsidR="00E52E81" w:rsidRPr="000323E2" w:rsidRDefault="00E52E81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23E2">
              <w:rPr>
                <w:rFonts w:ascii="Times New Roman" w:eastAsia="Times New Roman" w:hAnsi="Times New Roman" w:cs="Times New Roman"/>
                <w:sz w:val="18"/>
                <w:szCs w:val="18"/>
              </w:rPr>
              <w:t>p*</w:t>
            </w:r>
          </w:p>
        </w:tc>
      </w:tr>
      <w:tr w:rsidR="00E52E81" w:rsidRPr="000323E2" w14:paraId="3DE85599" w14:textId="77777777" w:rsidTr="0027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D1DEC08" w14:textId="77777777" w:rsidR="00E52E81" w:rsidRPr="000323E2" w:rsidRDefault="00E52E81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23E2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FF4C526" w14:textId="77777777" w:rsidR="00E52E81" w:rsidRPr="000323E2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23E2">
              <w:rPr>
                <w:rFonts w:ascii="Times New Roman" w:eastAsia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3C1F44" w14:textId="77777777" w:rsidR="00E52E81" w:rsidRPr="000323E2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23E2">
              <w:rPr>
                <w:rFonts w:ascii="Times New Roman" w:eastAsia="Times New Roman" w:hAnsi="Times New Roman" w:cs="Times New Roman"/>
                <w:sz w:val="18"/>
                <w:szCs w:val="18"/>
              </w:rPr>
              <w:t>0.69-0.79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14:paraId="39885316" w14:textId="77777777" w:rsidR="00E52E81" w:rsidRPr="000323E2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323E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E52E81" w:rsidRPr="000323E2" w14:paraId="2A5A1640" w14:textId="77777777" w:rsidTr="0027126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tcBorders>
              <w:right w:val="single" w:sz="4" w:space="0" w:color="auto"/>
            </w:tcBorders>
            <w:vAlign w:val="center"/>
            <w:hideMark/>
          </w:tcPr>
          <w:p w14:paraId="1528A9EC" w14:textId="77777777" w:rsidR="00E52E81" w:rsidRPr="000323E2" w:rsidRDefault="00E52E81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23E2">
              <w:rPr>
                <w:rFonts w:ascii="Times New Roman" w:eastAsia="Times New Roman" w:hAnsi="Times New Roman" w:cs="Times New Roman"/>
                <w:sz w:val="18"/>
                <w:szCs w:val="18"/>
              </w:rPr>
              <w:t>Calprotectin day 7</w:t>
            </w:r>
          </w:p>
        </w:tc>
        <w:tc>
          <w:tcPr>
            <w:tcW w:w="207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0B8652" w14:textId="77777777" w:rsidR="00E52E81" w:rsidRPr="000323E2" w:rsidRDefault="00E52E81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23E2">
              <w:rPr>
                <w:rFonts w:ascii="Times New Roman" w:eastAsia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2029" w:type="dxa"/>
            <w:noWrap/>
            <w:vAlign w:val="center"/>
            <w:hideMark/>
          </w:tcPr>
          <w:p w14:paraId="592CCB7C" w14:textId="77777777" w:rsidR="00E52E81" w:rsidRPr="000323E2" w:rsidRDefault="00E52E81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23E2">
              <w:rPr>
                <w:rFonts w:ascii="Times New Roman" w:eastAsia="Times New Roman" w:hAnsi="Times New Roman" w:cs="Times New Roman"/>
                <w:sz w:val="18"/>
                <w:szCs w:val="18"/>
              </w:rPr>
              <w:t>0.65-0.76</w:t>
            </w:r>
          </w:p>
        </w:tc>
        <w:tc>
          <w:tcPr>
            <w:tcW w:w="1635" w:type="dxa"/>
            <w:vAlign w:val="center"/>
          </w:tcPr>
          <w:p w14:paraId="268729C4" w14:textId="77777777" w:rsidR="00E52E81" w:rsidRPr="000323E2" w:rsidRDefault="00E52E81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323E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E52E81" w:rsidRPr="000323E2" w14:paraId="0DC8AAEC" w14:textId="77777777" w:rsidTr="0027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1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46B1E" w14:textId="77777777" w:rsidR="00E52E81" w:rsidRPr="000323E2" w:rsidRDefault="00E52E81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323E2">
              <w:rPr>
                <w:rFonts w:ascii="Times New Roman" w:eastAsia="Times New Roman" w:hAnsi="Times New Roman" w:cs="Times New Roman"/>
                <w:sz w:val="18"/>
                <w:szCs w:val="18"/>
              </w:rPr>
              <w:t>Age &amp; Calprotectin day 7</w:t>
            </w:r>
          </w:p>
        </w:tc>
        <w:tc>
          <w:tcPr>
            <w:tcW w:w="207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5E3DE1" w14:textId="77777777" w:rsidR="00E52E81" w:rsidRPr="000323E2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23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78D4BB" w14:textId="77777777" w:rsidR="00E52E81" w:rsidRPr="000323E2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23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-0.84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vAlign w:val="center"/>
          </w:tcPr>
          <w:p w14:paraId="1385C44E" w14:textId="77777777" w:rsidR="00E52E81" w:rsidRPr="000323E2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323E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</w:tr>
    </w:tbl>
    <w:p w14:paraId="6651E2C1" w14:textId="77777777" w:rsidR="00E52E81" w:rsidRDefault="00E52E81" w:rsidP="00E52E81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Oformateradtabell5"/>
        <w:tblW w:w="5000" w:type="pct"/>
        <w:tblLook w:val="04A0" w:firstRow="1" w:lastRow="0" w:firstColumn="1" w:lastColumn="0" w:noHBand="0" w:noVBand="1"/>
      </w:tblPr>
      <w:tblGrid>
        <w:gridCol w:w="3285"/>
        <w:gridCol w:w="2103"/>
        <w:gridCol w:w="2125"/>
        <w:gridCol w:w="1559"/>
      </w:tblGrid>
      <w:tr w:rsidR="00E52E81" w:rsidRPr="00CA779B" w14:paraId="602938FB" w14:textId="77777777" w:rsidTr="006C5C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11" w:type="pct"/>
            <w:vAlign w:val="center"/>
            <w:hideMark/>
          </w:tcPr>
          <w:p w14:paraId="6E750574" w14:textId="7C40126B" w:rsidR="00E52E81" w:rsidRPr="00CA779B" w:rsidRDefault="00E52E81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5B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lprotectin day 0 an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SE &lt;</w:t>
            </w:r>
            <w:r w:rsidR="00604C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 at 3 months (n= 260)</w:t>
            </w:r>
          </w:p>
        </w:tc>
        <w:tc>
          <w:tcPr>
            <w:tcW w:w="1159" w:type="pct"/>
            <w:vAlign w:val="center"/>
            <w:hideMark/>
          </w:tcPr>
          <w:p w14:paraId="1A5F148D" w14:textId="77777777" w:rsidR="00E52E81" w:rsidRPr="00CA779B" w:rsidRDefault="00E52E81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79B">
              <w:rPr>
                <w:rFonts w:ascii="Times New Roman" w:eastAsia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1171" w:type="pct"/>
            <w:vAlign w:val="center"/>
            <w:hideMark/>
          </w:tcPr>
          <w:p w14:paraId="4CA41DCB" w14:textId="77777777" w:rsidR="00E52E81" w:rsidRPr="00CA779B" w:rsidRDefault="00E52E81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79B">
              <w:rPr>
                <w:rFonts w:ascii="Times New Roman" w:eastAsia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859" w:type="pct"/>
            <w:vAlign w:val="center"/>
            <w:hideMark/>
          </w:tcPr>
          <w:p w14:paraId="4F17D3E8" w14:textId="77777777" w:rsidR="00E52E81" w:rsidRPr="00CA779B" w:rsidRDefault="00E52E81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79B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E52E81" w:rsidRPr="00CA779B" w14:paraId="3BAF5FDC" w14:textId="77777777" w:rsidTr="006C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pct"/>
            <w:vAlign w:val="center"/>
            <w:hideMark/>
          </w:tcPr>
          <w:p w14:paraId="287BDCE3" w14:textId="77777777" w:rsidR="00E52E81" w:rsidRPr="00CA779B" w:rsidRDefault="00E52E81" w:rsidP="006C5CA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59" w:type="pct"/>
            <w:noWrap/>
            <w:vAlign w:val="center"/>
            <w:hideMark/>
          </w:tcPr>
          <w:p w14:paraId="32D5B2ED" w14:textId="77777777" w:rsidR="00E52E81" w:rsidRPr="00CA779B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79B">
              <w:rPr>
                <w:rFonts w:ascii="Times New Roman" w:eastAsia="Times New Roman" w:hAnsi="Times New Roman" w:cs="Times New Roman"/>
                <w:sz w:val="18"/>
                <w:szCs w:val="18"/>
              </w:rPr>
              <w:t>0.590</w:t>
            </w:r>
          </w:p>
        </w:tc>
        <w:tc>
          <w:tcPr>
            <w:tcW w:w="1171" w:type="pct"/>
            <w:noWrap/>
            <w:vAlign w:val="center"/>
            <w:hideMark/>
          </w:tcPr>
          <w:p w14:paraId="4B3E0C5B" w14:textId="77777777" w:rsidR="00E52E81" w:rsidRPr="00CA779B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79B">
              <w:rPr>
                <w:rFonts w:ascii="Times New Roman" w:eastAsia="Times New Roman" w:hAnsi="Times New Roman" w:cs="Times New Roman"/>
                <w:sz w:val="18"/>
                <w:szCs w:val="18"/>
              </w:rPr>
              <w:t>0.51-0.67</w:t>
            </w:r>
          </w:p>
        </w:tc>
        <w:tc>
          <w:tcPr>
            <w:tcW w:w="859" w:type="pct"/>
            <w:noWrap/>
            <w:vAlign w:val="center"/>
            <w:hideMark/>
          </w:tcPr>
          <w:p w14:paraId="266CEC3B" w14:textId="77777777" w:rsidR="00E52E81" w:rsidRPr="00CA779B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79B"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E52E81" w:rsidRPr="00CA779B" w14:paraId="5F16CCEC" w14:textId="77777777" w:rsidTr="0027126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pct"/>
            <w:vAlign w:val="center"/>
            <w:hideMark/>
          </w:tcPr>
          <w:p w14:paraId="51FD5F40" w14:textId="77777777" w:rsidR="00E52E81" w:rsidRPr="00CA779B" w:rsidRDefault="00E52E81" w:rsidP="006C5CA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protectin day 0</w:t>
            </w:r>
          </w:p>
        </w:tc>
        <w:tc>
          <w:tcPr>
            <w:tcW w:w="1159" w:type="pct"/>
            <w:noWrap/>
            <w:vAlign w:val="center"/>
            <w:hideMark/>
          </w:tcPr>
          <w:p w14:paraId="003BFC69" w14:textId="77777777" w:rsidR="00E52E81" w:rsidRPr="00CA779B" w:rsidRDefault="00E52E81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79B">
              <w:rPr>
                <w:rFonts w:ascii="Times New Roman" w:eastAsia="Times New Roman" w:hAnsi="Times New Roman" w:cs="Times New Roman"/>
                <w:sz w:val="18"/>
                <w:szCs w:val="18"/>
              </w:rPr>
              <w:t>0.530</w:t>
            </w:r>
          </w:p>
        </w:tc>
        <w:tc>
          <w:tcPr>
            <w:tcW w:w="1171" w:type="pct"/>
            <w:noWrap/>
            <w:vAlign w:val="center"/>
            <w:hideMark/>
          </w:tcPr>
          <w:p w14:paraId="184EF9AD" w14:textId="77777777" w:rsidR="00E52E81" w:rsidRPr="00CA779B" w:rsidRDefault="00E52E81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79B">
              <w:rPr>
                <w:rFonts w:ascii="Times New Roman" w:eastAsia="Times New Roman" w:hAnsi="Times New Roman" w:cs="Times New Roman"/>
                <w:sz w:val="18"/>
                <w:szCs w:val="18"/>
              </w:rPr>
              <w:t>0.43-0.62</w:t>
            </w:r>
          </w:p>
        </w:tc>
        <w:tc>
          <w:tcPr>
            <w:tcW w:w="859" w:type="pct"/>
            <w:noWrap/>
            <w:vAlign w:val="center"/>
            <w:hideMark/>
          </w:tcPr>
          <w:p w14:paraId="28CD17CD" w14:textId="77777777" w:rsidR="00E52E81" w:rsidRPr="00CA779B" w:rsidRDefault="00E52E81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79B">
              <w:rPr>
                <w:rFonts w:ascii="Times New Roman" w:eastAsia="Times New Roman" w:hAnsi="Times New Roman" w:cs="Times New Roman"/>
                <w:sz w:val="18"/>
                <w:szCs w:val="18"/>
              </w:rPr>
              <w:t>0.600</w:t>
            </w:r>
          </w:p>
        </w:tc>
      </w:tr>
      <w:tr w:rsidR="00E52E81" w:rsidRPr="00CA779B" w14:paraId="1B3A259A" w14:textId="77777777" w:rsidTr="0027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pct"/>
            <w:tcBorders>
              <w:bottom w:val="single" w:sz="4" w:space="0" w:color="auto"/>
            </w:tcBorders>
            <w:vAlign w:val="center"/>
            <w:hideMark/>
          </w:tcPr>
          <w:p w14:paraId="08C067A8" w14:textId="77777777" w:rsidR="00E52E81" w:rsidRPr="00CA779B" w:rsidRDefault="00E52E81" w:rsidP="006C5CA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77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&amp; Calprotectin day 0</w:t>
            </w:r>
          </w:p>
        </w:tc>
        <w:tc>
          <w:tcPr>
            <w:tcW w:w="11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555D6A" w14:textId="77777777" w:rsidR="00E52E81" w:rsidRPr="00CA779B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79B">
              <w:rPr>
                <w:rFonts w:ascii="Times New Roman" w:eastAsia="Times New Roman" w:hAnsi="Times New Roman" w:cs="Times New Roman"/>
                <w:sz w:val="18"/>
                <w:szCs w:val="18"/>
              </w:rPr>
              <w:t>0.590</w:t>
            </w:r>
          </w:p>
        </w:tc>
        <w:tc>
          <w:tcPr>
            <w:tcW w:w="11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DED8CFD" w14:textId="77777777" w:rsidR="00E52E81" w:rsidRPr="00CA779B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79B">
              <w:rPr>
                <w:rFonts w:ascii="Times New Roman" w:eastAsia="Times New Roman" w:hAnsi="Times New Roman" w:cs="Times New Roman"/>
                <w:sz w:val="18"/>
                <w:szCs w:val="18"/>
              </w:rPr>
              <w:t>0.51-0.67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46ABCF" w14:textId="77777777" w:rsidR="00E52E81" w:rsidRPr="00CA779B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779B">
              <w:rPr>
                <w:rFonts w:ascii="Times New Roman" w:eastAsia="Times New Roman" w:hAnsi="Times New Roman" w:cs="Times New Roman"/>
                <w:sz w:val="18"/>
                <w:szCs w:val="18"/>
              </w:rPr>
              <w:t>0.026</w:t>
            </w:r>
          </w:p>
        </w:tc>
      </w:tr>
    </w:tbl>
    <w:p w14:paraId="20C15319" w14:textId="77777777" w:rsidR="00E52E81" w:rsidRPr="006E6243" w:rsidRDefault="00E52E81" w:rsidP="00E52E81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Oformateradtabell5"/>
        <w:tblW w:w="9072" w:type="dxa"/>
        <w:tblLook w:val="04A0" w:firstRow="1" w:lastRow="0" w:firstColumn="1" w:lastColumn="0" w:noHBand="0" w:noVBand="1"/>
      </w:tblPr>
      <w:tblGrid>
        <w:gridCol w:w="3408"/>
        <w:gridCol w:w="1979"/>
        <w:gridCol w:w="2126"/>
        <w:gridCol w:w="1559"/>
      </w:tblGrid>
      <w:tr w:rsidR="00E52E81" w:rsidRPr="00D2266D" w14:paraId="09498BB0" w14:textId="77777777" w:rsidTr="002712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8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339DAADE" w14:textId="410F81EA" w:rsidR="00E52E81" w:rsidRPr="00D2266D" w:rsidRDefault="00E52E81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5B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lprotectin day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Pr="00C35B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SE &lt;</w:t>
            </w:r>
            <w:r w:rsidR="00604C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 at 3 months (n=260)</w:t>
            </w:r>
          </w:p>
        </w:tc>
        <w:tc>
          <w:tcPr>
            <w:tcW w:w="1979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42B0D6BF" w14:textId="77777777" w:rsidR="00E52E81" w:rsidRPr="00D2266D" w:rsidRDefault="00E52E81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66D">
              <w:rPr>
                <w:rFonts w:ascii="Times New Roman" w:eastAsia="Times New Roman" w:hAnsi="Times New Roman" w:cs="Times New Roman"/>
                <w:sz w:val="18"/>
                <w:szCs w:val="18"/>
              </w:rPr>
              <w:t>AUC</w:t>
            </w:r>
          </w:p>
        </w:tc>
        <w:tc>
          <w:tcPr>
            <w:tcW w:w="2126" w:type="dxa"/>
            <w:tcBorders>
              <w:bottom w:val="single" w:sz="4" w:space="0" w:color="000000" w:themeColor="text1"/>
            </w:tcBorders>
            <w:vAlign w:val="center"/>
            <w:hideMark/>
          </w:tcPr>
          <w:p w14:paraId="152B3DE6" w14:textId="77777777" w:rsidR="00E52E81" w:rsidRPr="00D2266D" w:rsidRDefault="00E52E81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66D">
              <w:rPr>
                <w:rFonts w:ascii="Times New Roman" w:eastAsia="Times New Roman" w:hAnsi="Times New Roman" w:cs="Times New Roman"/>
                <w:sz w:val="18"/>
                <w:szCs w:val="18"/>
              </w:rPr>
              <w:t>95% C.I.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14:paraId="36F2523C" w14:textId="77777777" w:rsidR="00E52E81" w:rsidRPr="00D2266D" w:rsidRDefault="00E52E81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66D">
              <w:rPr>
                <w:rFonts w:ascii="Times New Roman" w:eastAsia="Times New Roman" w:hAnsi="Times New Roman" w:cs="Times New Roman"/>
                <w:sz w:val="18"/>
                <w:szCs w:val="18"/>
              </w:rPr>
              <w:t>p*</w:t>
            </w:r>
          </w:p>
        </w:tc>
      </w:tr>
      <w:tr w:rsidR="00E52E81" w:rsidRPr="00D2266D" w14:paraId="6BF9B951" w14:textId="77777777" w:rsidTr="0027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tcBorders>
              <w:top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658081C7" w14:textId="77777777" w:rsidR="00E52E81" w:rsidRPr="00D2266D" w:rsidRDefault="00E52E81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66D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979" w:type="dxa"/>
            <w:tcBorders>
              <w:top w:val="single" w:sz="4" w:space="0" w:color="000000" w:themeColor="text1"/>
              <w:left w:val="single" w:sz="4" w:space="0" w:color="auto"/>
            </w:tcBorders>
            <w:noWrap/>
            <w:vAlign w:val="center"/>
            <w:hideMark/>
          </w:tcPr>
          <w:p w14:paraId="0DFF9AE5" w14:textId="77777777" w:rsidR="00E52E81" w:rsidRPr="00D2266D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66D"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1E5F060" w14:textId="77777777" w:rsidR="00E52E81" w:rsidRPr="00D2266D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66D">
              <w:rPr>
                <w:rFonts w:ascii="Times New Roman" w:eastAsia="Times New Roman" w:hAnsi="Times New Roman" w:cs="Times New Roman"/>
                <w:sz w:val="18"/>
                <w:szCs w:val="18"/>
              </w:rPr>
              <w:t>0.47-0.65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vAlign w:val="center"/>
          </w:tcPr>
          <w:p w14:paraId="0D435AA9" w14:textId="77777777" w:rsidR="00E52E81" w:rsidRPr="00D2266D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66D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E52E81" w:rsidRPr="00D2266D" w14:paraId="304770F8" w14:textId="77777777" w:rsidTr="0027126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tcBorders>
              <w:right w:val="single" w:sz="4" w:space="0" w:color="auto"/>
            </w:tcBorders>
            <w:vAlign w:val="center"/>
            <w:hideMark/>
          </w:tcPr>
          <w:p w14:paraId="664753E8" w14:textId="77777777" w:rsidR="00E52E81" w:rsidRPr="00D2266D" w:rsidRDefault="00E52E81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66D">
              <w:rPr>
                <w:rFonts w:ascii="Times New Roman" w:eastAsia="Times New Roman" w:hAnsi="Times New Roman" w:cs="Times New Roman"/>
                <w:sz w:val="18"/>
                <w:szCs w:val="18"/>
              </w:rPr>
              <w:t>Calprotectin day 7</w:t>
            </w:r>
          </w:p>
        </w:tc>
        <w:tc>
          <w:tcPr>
            <w:tcW w:w="1979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6AD24E" w14:textId="77777777" w:rsidR="00E52E81" w:rsidRPr="00D2266D" w:rsidRDefault="00E52E81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66D">
              <w:rPr>
                <w:rFonts w:ascii="Times New Roman" w:eastAsia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2126" w:type="dxa"/>
            <w:noWrap/>
            <w:vAlign w:val="center"/>
            <w:hideMark/>
          </w:tcPr>
          <w:p w14:paraId="7212F12B" w14:textId="77777777" w:rsidR="00E52E81" w:rsidRPr="00D2266D" w:rsidRDefault="00E52E81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66D">
              <w:rPr>
                <w:rFonts w:ascii="Times New Roman" w:eastAsia="Times New Roman" w:hAnsi="Times New Roman" w:cs="Times New Roman"/>
                <w:sz w:val="18"/>
                <w:szCs w:val="18"/>
              </w:rPr>
              <w:t>0.58-0.76</w:t>
            </w:r>
          </w:p>
        </w:tc>
        <w:tc>
          <w:tcPr>
            <w:tcW w:w="1559" w:type="dxa"/>
            <w:vAlign w:val="center"/>
          </w:tcPr>
          <w:p w14:paraId="5BBB01F8" w14:textId="77777777" w:rsidR="00E52E81" w:rsidRPr="00D2266D" w:rsidRDefault="00E52E81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2266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E52E81" w:rsidRPr="00D2266D" w14:paraId="118E243F" w14:textId="77777777" w:rsidTr="0027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8" w:type="dxa"/>
            <w:tcBorders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3FC5A6D2" w14:textId="77777777" w:rsidR="00E52E81" w:rsidRPr="00D2266D" w:rsidRDefault="00E52E81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266D">
              <w:rPr>
                <w:rFonts w:ascii="Times New Roman" w:eastAsia="Times New Roman" w:hAnsi="Times New Roman" w:cs="Times New Roman"/>
                <w:sz w:val="18"/>
                <w:szCs w:val="18"/>
              </w:rPr>
              <w:t>Age &amp; Calprotectin day 7</w:t>
            </w:r>
          </w:p>
        </w:tc>
        <w:tc>
          <w:tcPr>
            <w:tcW w:w="1979" w:type="dxa"/>
            <w:tcBorders>
              <w:left w:val="single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14:paraId="1C9DA021" w14:textId="77777777" w:rsidR="00E52E81" w:rsidRPr="00D2266D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66D">
              <w:rPr>
                <w:rFonts w:ascii="Times New Roman" w:eastAsia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2126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614E3A8" w14:textId="77777777" w:rsidR="00E52E81" w:rsidRPr="00D2266D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266D">
              <w:rPr>
                <w:rFonts w:ascii="Times New Roman" w:eastAsia="Times New Roman" w:hAnsi="Times New Roman" w:cs="Times New Roman"/>
                <w:sz w:val="18"/>
                <w:szCs w:val="18"/>
              </w:rPr>
              <w:t>0.59-0.77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14:paraId="4A6EA3C9" w14:textId="77777777" w:rsidR="00E52E81" w:rsidRPr="00D2266D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D2266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</w:tr>
    </w:tbl>
    <w:p w14:paraId="151150A4" w14:textId="77777777" w:rsidR="00E52E81" w:rsidRDefault="00E52E81" w:rsidP="00E52E8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544F6F8E" w14:textId="101801CB" w:rsidR="00E52E81" w:rsidRDefault="00E52E81" w:rsidP="00E52E81">
      <w:pPr>
        <w:spacing w:after="160" w:line="259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D6A62">
        <w:rPr>
          <w:rFonts w:ascii="Times New Roman" w:hAnsi="Times New Roman" w:cs="Times New Roman"/>
          <w:i/>
          <w:iCs/>
          <w:sz w:val="24"/>
          <w:szCs w:val="24"/>
        </w:rPr>
        <w:t>AUC and 95% CI for three different</w:t>
      </w:r>
      <w:r w:rsidR="00CE2430">
        <w:rPr>
          <w:rFonts w:ascii="Times New Roman" w:hAnsi="Times New Roman" w:cs="Times New Roman"/>
          <w:i/>
          <w:iCs/>
          <w:sz w:val="24"/>
          <w:szCs w:val="24"/>
        </w:rPr>
        <w:t xml:space="preserve"> ROC</w:t>
      </w:r>
      <w:r w:rsidRPr="002D6A62">
        <w:rPr>
          <w:rFonts w:ascii="Times New Roman" w:hAnsi="Times New Roman" w:cs="Times New Roman"/>
          <w:i/>
          <w:iCs/>
          <w:sz w:val="24"/>
          <w:szCs w:val="24"/>
        </w:rPr>
        <w:t xml:space="preserve"> models predicting 12-month mortality and GOSE &lt;5 at 3 months. The first model is based on </w:t>
      </w:r>
      <w:r w:rsidR="00CE2430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2D6A62">
        <w:rPr>
          <w:rFonts w:ascii="Times New Roman" w:hAnsi="Times New Roman" w:cs="Times New Roman"/>
          <w:i/>
          <w:iCs/>
          <w:sz w:val="24"/>
          <w:szCs w:val="24"/>
        </w:rPr>
        <w:t xml:space="preserve">ge, the secon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is based on </w:t>
      </w:r>
      <w:r w:rsidR="00CE2430">
        <w:rPr>
          <w:rFonts w:ascii="Times New Roman" w:hAnsi="Times New Roman" w:cs="Times New Roman"/>
          <w:i/>
          <w:iCs/>
          <w:sz w:val="24"/>
          <w:szCs w:val="24"/>
        </w:rPr>
        <w:t>c</w:t>
      </w:r>
      <w:r>
        <w:rPr>
          <w:rFonts w:ascii="Times New Roman" w:hAnsi="Times New Roman" w:cs="Times New Roman"/>
          <w:i/>
          <w:iCs/>
          <w:sz w:val="24"/>
          <w:szCs w:val="24"/>
        </w:rPr>
        <w:t>alprotectin levels</w:t>
      </w:r>
      <w:r w:rsidR="00785C83">
        <w:rPr>
          <w:rFonts w:ascii="Times New Roman" w:hAnsi="Times New Roman" w:cs="Times New Roman"/>
          <w:i/>
          <w:iCs/>
          <w:sz w:val="24"/>
          <w:szCs w:val="24"/>
        </w:rPr>
        <w:t xml:space="preserve"> (on admission or on day 7)</w:t>
      </w:r>
      <w:r>
        <w:rPr>
          <w:rFonts w:ascii="Times New Roman" w:hAnsi="Times New Roman" w:cs="Times New Roman"/>
          <w:i/>
          <w:iCs/>
          <w:sz w:val="24"/>
          <w:szCs w:val="24"/>
        </w:rPr>
        <w:t>, and the third</w:t>
      </w:r>
      <w:r w:rsidRPr="002D6A6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combines age</w:t>
      </w:r>
      <w:r w:rsidRPr="002D6A62"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r w:rsidR="00CE2430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2D6A62">
        <w:rPr>
          <w:rFonts w:ascii="Times New Roman" w:hAnsi="Times New Roman" w:cs="Times New Roman"/>
          <w:i/>
          <w:iCs/>
          <w:sz w:val="24"/>
          <w:szCs w:val="24"/>
        </w:rPr>
        <w:t xml:space="preserve">alprotectin. </w:t>
      </w:r>
    </w:p>
    <w:p w14:paraId="30C87F1D" w14:textId="7E67526B" w:rsidR="00E52E81" w:rsidRDefault="00E52E81" w:rsidP="00E52E81">
      <w:pPr>
        <w:spacing w:after="160" w:line="259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8108B">
        <w:rPr>
          <w:rFonts w:ascii="Times New Roman" w:hAnsi="Times New Roman" w:cs="Times New Roman"/>
          <w:i/>
          <w:iCs/>
          <w:sz w:val="24"/>
          <w:szCs w:val="24"/>
        </w:rPr>
        <w:t>* p-value of the comparison with the null hypothesis.</w:t>
      </w:r>
    </w:p>
    <w:p w14:paraId="5CD1CEA7" w14:textId="77F1B934" w:rsidR="00222713" w:rsidRDefault="00222713" w:rsidP="00E52E81">
      <w:pPr>
        <w:spacing w:after="160" w:line="259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F5AE63F" w14:textId="77777777" w:rsidR="00222713" w:rsidRPr="00222713" w:rsidRDefault="00222713" w:rsidP="00E52E81">
      <w:pPr>
        <w:spacing w:after="160" w:line="259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87A7B99" w14:textId="77777777" w:rsidR="006259E7" w:rsidRDefault="006259E7" w:rsidP="00E52E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C1512E" w14:textId="40CCB64D" w:rsidR="00E52E81" w:rsidRDefault="00E52E81" w:rsidP="00E52E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54A3">
        <w:rPr>
          <w:rFonts w:ascii="Times New Roman" w:hAnsi="Times New Roman" w:cs="Times New Roman"/>
          <w:b/>
          <w:bCs/>
          <w:sz w:val="24"/>
          <w:szCs w:val="24"/>
        </w:rPr>
        <w:t>Comparison of the three prediction models with the DeLongs test</w:t>
      </w:r>
    </w:p>
    <w:p w14:paraId="11541CCB" w14:textId="77777777" w:rsidR="00E52E81" w:rsidRDefault="00E52E81" w:rsidP="00E52E8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Oformateradtabell5"/>
        <w:tblW w:w="5000" w:type="pct"/>
        <w:tblLook w:val="04A0" w:firstRow="1" w:lastRow="0" w:firstColumn="1" w:lastColumn="0" w:noHBand="0" w:noVBand="1"/>
      </w:tblPr>
      <w:tblGrid>
        <w:gridCol w:w="4536"/>
        <w:gridCol w:w="4536"/>
      </w:tblGrid>
      <w:tr w:rsidR="00E52E81" w:rsidRPr="007A406E" w14:paraId="66558568" w14:textId="77777777" w:rsidTr="006C5C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00" w:type="pct"/>
            <w:vAlign w:val="center"/>
            <w:hideMark/>
          </w:tcPr>
          <w:p w14:paraId="62E14B5F" w14:textId="77777777" w:rsidR="00E52E81" w:rsidRPr="007A406E" w:rsidRDefault="00E52E81" w:rsidP="006C5C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5B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lprotectin day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C35B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12-mont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C35B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tality</w:t>
            </w:r>
          </w:p>
        </w:tc>
        <w:tc>
          <w:tcPr>
            <w:tcW w:w="2500" w:type="pct"/>
            <w:vAlign w:val="center"/>
            <w:hideMark/>
          </w:tcPr>
          <w:p w14:paraId="78155B1E" w14:textId="77777777" w:rsidR="00E52E81" w:rsidRPr="007A406E" w:rsidRDefault="00E52E81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406E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E52E81" w:rsidRPr="007A406E" w14:paraId="73FD64A0" w14:textId="77777777" w:rsidTr="006C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Align w:val="center"/>
            <w:hideMark/>
          </w:tcPr>
          <w:p w14:paraId="79EBDC31" w14:textId="77777777" w:rsidR="00E52E81" w:rsidRPr="007A406E" w:rsidRDefault="00E52E81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406E">
              <w:rPr>
                <w:rFonts w:ascii="Times New Roman" w:eastAsia="Times New Roman" w:hAnsi="Times New Roman" w:cs="Times New Roman"/>
                <w:sz w:val="18"/>
                <w:szCs w:val="18"/>
              </w:rPr>
              <w:t>Age vs Calprotectin day 0</w:t>
            </w:r>
          </w:p>
        </w:tc>
        <w:tc>
          <w:tcPr>
            <w:tcW w:w="2500" w:type="pct"/>
            <w:noWrap/>
            <w:vAlign w:val="center"/>
            <w:hideMark/>
          </w:tcPr>
          <w:p w14:paraId="686B35D7" w14:textId="77777777" w:rsidR="00E52E81" w:rsidRPr="007A406E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406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52E81" w:rsidRPr="007A406E" w14:paraId="42C299EC" w14:textId="77777777" w:rsidTr="00785C8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Align w:val="center"/>
          </w:tcPr>
          <w:p w14:paraId="5B0A4110" w14:textId="77777777" w:rsidR="00E52E81" w:rsidRPr="007A406E" w:rsidRDefault="00E52E81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406E">
              <w:rPr>
                <w:rFonts w:ascii="Times New Roman" w:eastAsia="Times New Roman" w:hAnsi="Times New Roman" w:cs="Times New Roman"/>
                <w:sz w:val="18"/>
                <w:szCs w:val="18"/>
              </w:rPr>
              <w:t>Age &amp; Calprotectin day 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s</w:t>
            </w:r>
            <w:r w:rsidRPr="007A406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alprotecti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y 0</w:t>
            </w:r>
          </w:p>
        </w:tc>
        <w:tc>
          <w:tcPr>
            <w:tcW w:w="2500" w:type="pct"/>
            <w:noWrap/>
            <w:vAlign w:val="center"/>
          </w:tcPr>
          <w:p w14:paraId="336EF53B" w14:textId="77777777" w:rsidR="00E52E81" w:rsidRPr="007A406E" w:rsidRDefault="00E52E81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406E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52E81" w:rsidRPr="007A406E" w14:paraId="47119511" w14:textId="77777777" w:rsidTr="00785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single" w:sz="4" w:space="0" w:color="auto"/>
            </w:tcBorders>
            <w:vAlign w:val="center"/>
            <w:hideMark/>
          </w:tcPr>
          <w:p w14:paraId="3E97C322" w14:textId="77777777" w:rsidR="00E52E81" w:rsidRPr="007A406E" w:rsidRDefault="00E52E81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406E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A406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&amp; Calprotectin day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vs </w:t>
            </w:r>
            <w:r w:rsidRPr="007A406E">
              <w:rPr>
                <w:rFonts w:ascii="Times New Roman" w:eastAsia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25C55E" w14:textId="77777777" w:rsidR="00E52E81" w:rsidRPr="007A406E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A406E">
              <w:rPr>
                <w:rFonts w:ascii="Times New Roman" w:eastAsia="Times New Roman" w:hAnsi="Times New Roman" w:cs="Times New Roman"/>
                <w:sz w:val="18"/>
                <w:szCs w:val="18"/>
              </w:rPr>
              <w:t>0.063</w:t>
            </w:r>
          </w:p>
        </w:tc>
      </w:tr>
    </w:tbl>
    <w:p w14:paraId="089098ED" w14:textId="77777777" w:rsidR="00E52E81" w:rsidRDefault="00E52E81" w:rsidP="00E52E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477738" w14:textId="77777777" w:rsidR="00E52E81" w:rsidRPr="00C154A3" w:rsidRDefault="00E52E81" w:rsidP="00E52E8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Oformateradtabell5"/>
        <w:tblW w:w="5000" w:type="pct"/>
        <w:tblLook w:val="04A0" w:firstRow="1" w:lastRow="0" w:firstColumn="1" w:lastColumn="0" w:noHBand="0" w:noVBand="1"/>
      </w:tblPr>
      <w:tblGrid>
        <w:gridCol w:w="4536"/>
        <w:gridCol w:w="4536"/>
      </w:tblGrid>
      <w:tr w:rsidR="00E52E81" w:rsidRPr="005F3C7B" w14:paraId="374E3627" w14:textId="77777777" w:rsidTr="00785C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00" w:type="pct"/>
            <w:tcBorders>
              <w:bottom w:val="single" w:sz="4" w:space="0" w:color="auto"/>
              <w:right w:val="none" w:sz="0" w:space="0" w:color="auto"/>
            </w:tcBorders>
            <w:vAlign w:val="center"/>
            <w:hideMark/>
          </w:tcPr>
          <w:p w14:paraId="06B55EE3" w14:textId="77777777" w:rsidR="00E52E81" w:rsidRPr="005F3C7B" w:rsidRDefault="00E52E81" w:rsidP="006C5C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C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lprotectin day 7 and 12-month mortality</w:t>
            </w:r>
          </w:p>
        </w:tc>
        <w:tc>
          <w:tcPr>
            <w:tcW w:w="2500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7705DF23" w14:textId="77777777" w:rsidR="00E52E81" w:rsidRPr="005F3C7B" w:rsidRDefault="00E52E81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C7B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E52E81" w:rsidRPr="005F3C7B" w14:paraId="3DA4C123" w14:textId="77777777" w:rsidTr="00785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E805A7F" w14:textId="77777777" w:rsidR="00E52E81" w:rsidRPr="005F3C7B" w:rsidRDefault="00E52E81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C7B">
              <w:rPr>
                <w:rFonts w:ascii="Times New Roman" w:eastAsia="Times New Roman" w:hAnsi="Times New Roman" w:cs="Times New Roman"/>
                <w:sz w:val="18"/>
                <w:szCs w:val="18"/>
              </w:rPr>
              <w:t>Age vs Calprotectin day 7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D1C9C4B" w14:textId="77777777" w:rsidR="00E52E81" w:rsidRPr="005F3C7B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C7B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E52E81" w:rsidRPr="005F3C7B" w14:paraId="403015D5" w14:textId="77777777" w:rsidTr="00785C8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right w:val="single" w:sz="4" w:space="0" w:color="auto"/>
            </w:tcBorders>
            <w:vAlign w:val="center"/>
            <w:hideMark/>
          </w:tcPr>
          <w:p w14:paraId="74923806" w14:textId="77777777" w:rsidR="00E52E81" w:rsidRPr="005F3C7B" w:rsidRDefault="00E52E81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C7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ge &amp; Calprotectin day 7 vs Calprotectin day 7 </w:t>
            </w:r>
          </w:p>
        </w:tc>
        <w:tc>
          <w:tcPr>
            <w:tcW w:w="250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87C35FE" w14:textId="77777777" w:rsidR="00E52E81" w:rsidRPr="005F3C7B" w:rsidRDefault="00E52E81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3C7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03</w:t>
            </w:r>
          </w:p>
        </w:tc>
      </w:tr>
      <w:tr w:rsidR="00E52E81" w:rsidRPr="005F3C7B" w14:paraId="750AC194" w14:textId="77777777" w:rsidTr="00785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C26DF0" w14:textId="77777777" w:rsidR="00E52E81" w:rsidRPr="005F3C7B" w:rsidRDefault="00E52E81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C7B">
              <w:rPr>
                <w:rFonts w:ascii="Times New Roman" w:eastAsia="Times New Roman" w:hAnsi="Times New Roman" w:cs="Times New Roman"/>
                <w:sz w:val="18"/>
                <w:szCs w:val="18"/>
              </w:rPr>
              <w:t>Age &amp; Calprotectin day 7 vs Age</w:t>
            </w:r>
          </w:p>
        </w:tc>
        <w:tc>
          <w:tcPr>
            <w:tcW w:w="2500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10056B2" w14:textId="77777777" w:rsidR="00E52E81" w:rsidRPr="005F3C7B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3C7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04</w:t>
            </w:r>
          </w:p>
        </w:tc>
      </w:tr>
    </w:tbl>
    <w:p w14:paraId="38B13F94" w14:textId="2D3FB729" w:rsidR="00E52E81" w:rsidRDefault="00222713" w:rsidP="00222713">
      <w:pPr>
        <w:tabs>
          <w:tab w:val="left" w:pos="3630"/>
        </w:tabs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tbl>
      <w:tblPr>
        <w:tblStyle w:val="Oformateradtabell5"/>
        <w:tblW w:w="5000" w:type="pct"/>
        <w:tblLook w:val="04A0" w:firstRow="1" w:lastRow="0" w:firstColumn="1" w:lastColumn="0" w:noHBand="0" w:noVBand="1"/>
      </w:tblPr>
      <w:tblGrid>
        <w:gridCol w:w="4536"/>
        <w:gridCol w:w="4536"/>
      </w:tblGrid>
      <w:tr w:rsidR="00E52E81" w:rsidRPr="00A6395B" w14:paraId="57943D84" w14:textId="77777777" w:rsidTr="006C5C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00" w:type="pct"/>
            <w:vAlign w:val="center"/>
            <w:hideMark/>
          </w:tcPr>
          <w:p w14:paraId="02E0F181" w14:textId="77777777" w:rsidR="00E52E81" w:rsidRPr="00A6395B" w:rsidRDefault="00E52E81" w:rsidP="006C5C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35B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Calprotectin day 0 an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SE &lt;5 at 3 months</w:t>
            </w:r>
          </w:p>
        </w:tc>
        <w:tc>
          <w:tcPr>
            <w:tcW w:w="2500" w:type="pct"/>
            <w:vAlign w:val="center"/>
            <w:hideMark/>
          </w:tcPr>
          <w:p w14:paraId="0A9D8216" w14:textId="77777777" w:rsidR="00E52E81" w:rsidRPr="00A6395B" w:rsidRDefault="00E52E81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5B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E52E81" w:rsidRPr="00A6395B" w14:paraId="39A0214A" w14:textId="77777777" w:rsidTr="006C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Align w:val="center"/>
          </w:tcPr>
          <w:p w14:paraId="6D08D246" w14:textId="77777777" w:rsidR="00E52E81" w:rsidRPr="00A6395B" w:rsidRDefault="00E52E81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5B">
              <w:rPr>
                <w:rFonts w:ascii="Times New Roman" w:eastAsia="Times New Roman" w:hAnsi="Times New Roman" w:cs="Times New Roman"/>
                <w:sz w:val="18"/>
                <w:szCs w:val="18"/>
              </w:rPr>
              <w:t>Age vs  - Calprotectin day 0</w:t>
            </w:r>
          </w:p>
        </w:tc>
        <w:tc>
          <w:tcPr>
            <w:tcW w:w="2500" w:type="pct"/>
            <w:noWrap/>
            <w:vAlign w:val="center"/>
          </w:tcPr>
          <w:p w14:paraId="0677B67A" w14:textId="77777777" w:rsidR="00E52E81" w:rsidRPr="00A6395B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5B">
              <w:rPr>
                <w:rFonts w:ascii="Times New Roman" w:eastAsia="Times New Roman" w:hAnsi="Times New Roman" w:cs="Times New Roman"/>
                <w:sz w:val="18"/>
                <w:szCs w:val="18"/>
              </w:rPr>
              <w:t>0.320</w:t>
            </w:r>
          </w:p>
        </w:tc>
      </w:tr>
      <w:tr w:rsidR="00E52E81" w:rsidRPr="00A6395B" w14:paraId="276870DD" w14:textId="77777777" w:rsidTr="00785C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Align w:val="center"/>
          </w:tcPr>
          <w:p w14:paraId="4F29EBD9" w14:textId="77777777" w:rsidR="00E52E81" w:rsidRPr="00A6395B" w:rsidRDefault="00E52E81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5B">
              <w:rPr>
                <w:rFonts w:ascii="Times New Roman" w:eastAsia="Times New Roman" w:hAnsi="Times New Roman" w:cs="Times New Roman"/>
                <w:sz w:val="18"/>
                <w:szCs w:val="18"/>
              </w:rPr>
              <w:t>Age &amp; Calprotectin day 0 vs Calprotectin day 0</w:t>
            </w:r>
          </w:p>
        </w:tc>
        <w:tc>
          <w:tcPr>
            <w:tcW w:w="2500" w:type="pct"/>
            <w:noWrap/>
            <w:vAlign w:val="center"/>
          </w:tcPr>
          <w:p w14:paraId="1649C71D" w14:textId="77777777" w:rsidR="00E52E81" w:rsidRPr="00A6395B" w:rsidRDefault="00E52E81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5B">
              <w:rPr>
                <w:rFonts w:ascii="Times New Roman" w:eastAsia="Times New Roman" w:hAnsi="Times New Roman" w:cs="Times New Roman"/>
                <w:sz w:val="18"/>
                <w:szCs w:val="18"/>
              </w:rPr>
              <w:t>0.280</w:t>
            </w:r>
          </w:p>
        </w:tc>
      </w:tr>
      <w:tr w:rsidR="00E52E81" w:rsidRPr="00A6395B" w14:paraId="6C825CC3" w14:textId="77777777" w:rsidTr="00785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single" w:sz="4" w:space="0" w:color="auto"/>
            </w:tcBorders>
            <w:vAlign w:val="center"/>
          </w:tcPr>
          <w:p w14:paraId="6CBE9324" w14:textId="77777777" w:rsidR="00E52E81" w:rsidRPr="00A6395B" w:rsidRDefault="00E52E81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5B">
              <w:rPr>
                <w:rFonts w:ascii="Times New Roman" w:eastAsia="Times New Roman" w:hAnsi="Times New Roman" w:cs="Times New Roman"/>
                <w:sz w:val="18"/>
                <w:szCs w:val="18"/>
              </w:rPr>
              <w:t>Age&amp; Calprotectin day 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vs Age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noWrap/>
            <w:vAlign w:val="center"/>
          </w:tcPr>
          <w:p w14:paraId="661FC982" w14:textId="77777777" w:rsidR="00E52E81" w:rsidRPr="00A6395B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5B">
              <w:rPr>
                <w:rFonts w:ascii="Times New Roman" w:eastAsia="Times New Roman" w:hAnsi="Times New Roman" w:cs="Times New Roman"/>
                <w:sz w:val="18"/>
                <w:szCs w:val="18"/>
              </w:rPr>
              <w:t>0.920</w:t>
            </w:r>
          </w:p>
        </w:tc>
      </w:tr>
    </w:tbl>
    <w:p w14:paraId="602D8B31" w14:textId="77777777" w:rsidR="00E52E81" w:rsidRPr="006E6243" w:rsidRDefault="00E52E81" w:rsidP="00E52E81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Oformateradtabell5"/>
        <w:tblW w:w="5000" w:type="pct"/>
        <w:tblLook w:val="04A0" w:firstRow="1" w:lastRow="0" w:firstColumn="1" w:lastColumn="0" w:noHBand="0" w:noVBand="1"/>
      </w:tblPr>
      <w:tblGrid>
        <w:gridCol w:w="4536"/>
        <w:gridCol w:w="4536"/>
      </w:tblGrid>
      <w:tr w:rsidR="00E52E81" w:rsidRPr="005F3C7B" w14:paraId="56C7CAA4" w14:textId="77777777" w:rsidTr="00785C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00" w:type="pct"/>
            <w:tcBorders>
              <w:bottom w:val="single" w:sz="4" w:space="0" w:color="000000" w:themeColor="text1"/>
            </w:tcBorders>
            <w:vAlign w:val="center"/>
            <w:hideMark/>
          </w:tcPr>
          <w:p w14:paraId="4E41B56F" w14:textId="77777777" w:rsidR="00E52E81" w:rsidRPr="005F3C7B" w:rsidRDefault="00E52E81" w:rsidP="006C5C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C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lprotectin day 7 and GOSE &lt;5 at 3 months</w:t>
            </w:r>
          </w:p>
        </w:tc>
        <w:tc>
          <w:tcPr>
            <w:tcW w:w="2500" w:type="pct"/>
            <w:tcBorders>
              <w:bottom w:val="single" w:sz="4" w:space="0" w:color="000000" w:themeColor="text1"/>
            </w:tcBorders>
            <w:vAlign w:val="center"/>
            <w:hideMark/>
          </w:tcPr>
          <w:p w14:paraId="49DA4CF9" w14:textId="77777777" w:rsidR="00E52E81" w:rsidRPr="005F3C7B" w:rsidRDefault="00E52E81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C7B"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E52E81" w:rsidRPr="005F3C7B" w14:paraId="5AEDA6D8" w14:textId="77777777" w:rsidTr="00785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49B5DBC8" w14:textId="77777777" w:rsidR="00E52E81" w:rsidRPr="005F3C7B" w:rsidRDefault="00E52E81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C7B">
              <w:rPr>
                <w:rFonts w:ascii="Times New Roman" w:eastAsia="Times New Roman" w:hAnsi="Times New Roman" w:cs="Times New Roman"/>
                <w:sz w:val="18"/>
                <w:szCs w:val="18"/>
              </w:rPr>
              <w:t>Age vs Calprotectin day 7</w:t>
            </w:r>
          </w:p>
        </w:tc>
        <w:tc>
          <w:tcPr>
            <w:tcW w:w="2500" w:type="pct"/>
            <w:tcBorders>
              <w:top w:val="single" w:sz="4" w:space="0" w:color="000000" w:themeColor="text1"/>
              <w:left w:val="single" w:sz="4" w:space="0" w:color="auto"/>
            </w:tcBorders>
            <w:noWrap/>
            <w:vAlign w:val="center"/>
            <w:hideMark/>
          </w:tcPr>
          <w:p w14:paraId="60BD5834" w14:textId="77777777" w:rsidR="00E52E81" w:rsidRPr="005F3C7B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C7B">
              <w:rPr>
                <w:rFonts w:ascii="Times New Roman" w:eastAsia="Times New Roman" w:hAnsi="Times New Roman" w:cs="Times New Roman"/>
                <w:sz w:val="18"/>
                <w:szCs w:val="18"/>
              </w:rPr>
              <w:t>0.098</w:t>
            </w:r>
          </w:p>
        </w:tc>
      </w:tr>
      <w:tr w:rsidR="00E52E81" w:rsidRPr="005F3C7B" w14:paraId="6EA2AEA0" w14:textId="77777777" w:rsidTr="00785C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right w:val="single" w:sz="4" w:space="0" w:color="auto"/>
            </w:tcBorders>
            <w:vAlign w:val="center"/>
            <w:hideMark/>
          </w:tcPr>
          <w:p w14:paraId="6A269225" w14:textId="77777777" w:rsidR="00E52E81" w:rsidRPr="005F3C7B" w:rsidRDefault="00E52E81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C7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ge &amp; Calprotectin day 7 vs Calprotectin day 7 </w:t>
            </w:r>
          </w:p>
        </w:tc>
        <w:tc>
          <w:tcPr>
            <w:tcW w:w="2500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4C181F0" w14:textId="77777777" w:rsidR="00E52E81" w:rsidRPr="005F3C7B" w:rsidRDefault="00E52E81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C7B"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E52E81" w:rsidRPr="005F3C7B" w14:paraId="757D5B2C" w14:textId="77777777" w:rsidTr="00785C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7212132D" w14:textId="77777777" w:rsidR="00E52E81" w:rsidRPr="005F3C7B" w:rsidRDefault="00E52E81" w:rsidP="006C5CA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C7B">
              <w:rPr>
                <w:rFonts w:ascii="Times New Roman" w:eastAsia="Times New Roman" w:hAnsi="Times New Roman" w:cs="Times New Roman"/>
                <w:sz w:val="18"/>
                <w:szCs w:val="18"/>
              </w:rPr>
              <w:t>Age &amp; Calprotectin day 7 vs Age</w:t>
            </w:r>
          </w:p>
        </w:tc>
        <w:tc>
          <w:tcPr>
            <w:tcW w:w="2500" w:type="pct"/>
            <w:tcBorders>
              <w:left w:val="single" w:sz="4" w:space="0" w:color="auto"/>
              <w:bottom w:val="single" w:sz="4" w:space="0" w:color="000000" w:themeColor="text1"/>
            </w:tcBorders>
            <w:noWrap/>
            <w:vAlign w:val="center"/>
          </w:tcPr>
          <w:p w14:paraId="3A76AAA5" w14:textId="77777777" w:rsidR="00E52E81" w:rsidRPr="005F3C7B" w:rsidRDefault="00E52E81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3C7B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0.015</w:t>
            </w:r>
          </w:p>
        </w:tc>
      </w:tr>
    </w:tbl>
    <w:p w14:paraId="651FA204" w14:textId="77777777" w:rsidR="00E52E81" w:rsidRPr="00EE06A2" w:rsidRDefault="00E52E81" w:rsidP="00E52E81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</w:p>
    <w:p w14:paraId="09975730" w14:textId="492FEBE8" w:rsidR="00E52E81" w:rsidRPr="00514D1F" w:rsidRDefault="00E52E81" w:rsidP="00E52E8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63326">
        <w:rPr>
          <w:rFonts w:ascii="Times New Roman" w:hAnsi="Times New Roman" w:cs="Times New Roman"/>
          <w:i/>
          <w:iCs/>
          <w:sz w:val="24"/>
          <w:szCs w:val="24"/>
        </w:rPr>
        <w:t xml:space="preserve">Calprotectin on ICU admission and day 7 vs. 12-month mortality and functional outcome. The models </w:t>
      </w:r>
      <w:r w:rsidR="00785C83">
        <w:rPr>
          <w:rFonts w:ascii="Times New Roman" w:hAnsi="Times New Roman" w:cs="Times New Roman"/>
          <w:i/>
          <w:iCs/>
          <w:sz w:val="24"/>
          <w:szCs w:val="24"/>
        </w:rPr>
        <w:t>include a</w:t>
      </w:r>
      <w:r w:rsidRPr="00563326">
        <w:rPr>
          <w:rFonts w:ascii="Times New Roman" w:hAnsi="Times New Roman" w:cs="Times New Roman"/>
          <w:i/>
          <w:iCs/>
          <w:sz w:val="24"/>
          <w:szCs w:val="24"/>
        </w:rPr>
        <w:t xml:space="preserve">ge, </w:t>
      </w:r>
      <w:r w:rsidR="00785C83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563326">
        <w:rPr>
          <w:rFonts w:ascii="Times New Roman" w:hAnsi="Times New Roman" w:cs="Times New Roman"/>
          <w:i/>
          <w:iCs/>
          <w:sz w:val="24"/>
          <w:szCs w:val="24"/>
        </w:rPr>
        <w:t xml:space="preserve">alprotectin, and a combination of </w:t>
      </w:r>
      <w:r w:rsidR="00785C83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563326">
        <w:rPr>
          <w:rFonts w:ascii="Times New Roman" w:hAnsi="Times New Roman" w:cs="Times New Roman"/>
          <w:i/>
          <w:iCs/>
          <w:sz w:val="24"/>
          <w:szCs w:val="24"/>
        </w:rPr>
        <w:t xml:space="preserve">ge and </w:t>
      </w:r>
      <w:r w:rsidR="00785C83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563326">
        <w:rPr>
          <w:rFonts w:ascii="Times New Roman" w:hAnsi="Times New Roman" w:cs="Times New Roman"/>
          <w:i/>
          <w:iCs/>
          <w:sz w:val="24"/>
          <w:szCs w:val="24"/>
        </w:rPr>
        <w:t xml:space="preserve">alprotectin. The three prediction models </w:t>
      </w:r>
      <w:r w:rsidR="00785C83">
        <w:rPr>
          <w:rFonts w:ascii="Times New Roman" w:hAnsi="Times New Roman" w:cs="Times New Roman"/>
          <w:i/>
          <w:iCs/>
          <w:sz w:val="24"/>
          <w:szCs w:val="24"/>
        </w:rPr>
        <w:t>have been</w:t>
      </w:r>
      <w:r w:rsidRPr="00563326">
        <w:rPr>
          <w:rFonts w:ascii="Times New Roman" w:hAnsi="Times New Roman" w:cs="Times New Roman"/>
          <w:i/>
          <w:iCs/>
          <w:sz w:val="24"/>
          <w:szCs w:val="24"/>
        </w:rPr>
        <w:t xml:space="preserve"> compared with the DeLongs test.</w:t>
      </w:r>
    </w:p>
    <w:p w14:paraId="56E41027" w14:textId="77777777" w:rsidR="00DB5F90" w:rsidRDefault="00DB5F90"/>
    <w:sectPr w:rsidR="00DB5F90" w:rsidSect="00D413E1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3A6EA5" w14:textId="77777777" w:rsidR="003E1847" w:rsidRDefault="003E1847">
      <w:r>
        <w:separator/>
      </w:r>
    </w:p>
  </w:endnote>
  <w:endnote w:type="continuationSeparator" w:id="0">
    <w:p w14:paraId="406279A8" w14:textId="77777777" w:rsidR="003E1847" w:rsidRDefault="003E1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idnummer"/>
      </w:rPr>
      <w:id w:val="-1036116882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0DF876DA" w14:textId="77777777" w:rsidR="00E52E81" w:rsidRDefault="00E52E81" w:rsidP="00046772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FF43555" w14:textId="77777777" w:rsidR="00E52E81" w:rsidRDefault="00E52E81" w:rsidP="00046772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idnummer"/>
      </w:rPr>
      <w:id w:val="836498615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16C2A2A3" w14:textId="77777777" w:rsidR="00E52E81" w:rsidRDefault="00E52E81" w:rsidP="00046772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23</w:t>
        </w:r>
        <w:r>
          <w:rPr>
            <w:rStyle w:val="Sidnummer"/>
          </w:rPr>
          <w:fldChar w:fldCharType="end"/>
        </w:r>
      </w:p>
    </w:sdtContent>
  </w:sdt>
  <w:p w14:paraId="43E61717" w14:textId="77777777" w:rsidR="00E52E81" w:rsidRDefault="00E52E81" w:rsidP="00046772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DBE420" w14:textId="77777777" w:rsidR="003E1847" w:rsidRDefault="003E1847">
      <w:r>
        <w:separator/>
      </w:r>
    </w:p>
  </w:footnote>
  <w:footnote w:type="continuationSeparator" w:id="0">
    <w:p w14:paraId="6ECA5A70" w14:textId="77777777" w:rsidR="003E1847" w:rsidRDefault="003E18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E81"/>
    <w:rsid w:val="00222713"/>
    <w:rsid w:val="00271263"/>
    <w:rsid w:val="00313706"/>
    <w:rsid w:val="003E1847"/>
    <w:rsid w:val="00525297"/>
    <w:rsid w:val="00604C29"/>
    <w:rsid w:val="006259E7"/>
    <w:rsid w:val="00785C83"/>
    <w:rsid w:val="009430C5"/>
    <w:rsid w:val="00BE660E"/>
    <w:rsid w:val="00C3371C"/>
    <w:rsid w:val="00CE2430"/>
    <w:rsid w:val="00D413E1"/>
    <w:rsid w:val="00DB5F90"/>
    <w:rsid w:val="00E52E81"/>
    <w:rsid w:val="00E95982"/>
    <w:rsid w:val="00F45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04B5CCD"/>
  <w15:chartTrackingRefBased/>
  <w15:docId w15:val="{32AD261C-4E23-4EB2-947D-E2A4A593C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E81"/>
    <w:pPr>
      <w:spacing w:after="0" w:line="240" w:lineRule="auto"/>
    </w:pPr>
    <w:rPr>
      <w:rFonts w:eastAsiaTheme="minorEastAsia"/>
      <w:kern w:val="0"/>
      <w:lang w:eastAsia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52E8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52E8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52E8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52E8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52E8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52E8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52E8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52E8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52E8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52E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52E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52E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52E8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52E8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52E8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52E8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52E8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52E8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52E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E52E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52E8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52E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52E81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E52E8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52E81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E52E8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52E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52E8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52E81"/>
    <w:rPr>
      <w:b/>
      <w:bCs/>
      <w:smallCaps/>
      <w:color w:val="0F4761" w:themeColor="accent1" w:themeShade="BF"/>
      <w:spacing w:val="5"/>
    </w:rPr>
  </w:style>
  <w:style w:type="paragraph" w:styleId="Sidfot">
    <w:name w:val="footer"/>
    <w:basedOn w:val="Normal"/>
    <w:link w:val="SidfotChar"/>
    <w:uiPriority w:val="99"/>
    <w:unhideWhenUsed/>
    <w:rsid w:val="00E52E81"/>
    <w:pPr>
      <w:tabs>
        <w:tab w:val="center" w:pos="4703"/>
        <w:tab w:val="right" w:pos="940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E52E81"/>
    <w:rPr>
      <w:rFonts w:eastAsiaTheme="minorEastAsia"/>
      <w:kern w:val="0"/>
      <w:lang w:eastAsia="en-GB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E52E81"/>
  </w:style>
  <w:style w:type="table" w:styleId="Oformateradtabell5">
    <w:name w:val="Plain Table 5"/>
    <w:basedOn w:val="Normaltabell"/>
    <w:uiPriority w:val="45"/>
    <w:rsid w:val="00E52E8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Radnummer">
    <w:name w:val="line number"/>
    <w:basedOn w:val="Standardstycketeckensnitt"/>
    <w:uiPriority w:val="99"/>
    <w:semiHidden/>
    <w:unhideWhenUsed/>
    <w:rsid w:val="00E52E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050B12-A8FC-0F48-882D-A37CFA451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63</Words>
  <Characters>1747</Characters>
  <Application>Microsoft Office Word</Application>
  <DocSecurity>0</DocSecurity>
  <Lines>37</Lines>
  <Paragraphs>9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didriksson</dc:creator>
  <cp:keywords/>
  <dc:description/>
  <cp:lastModifiedBy>ingrid didriksson</cp:lastModifiedBy>
  <cp:revision>7</cp:revision>
  <dcterms:created xsi:type="dcterms:W3CDTF">2024-06-18T17:54:00Z</dcterms:created>
  <dcterms:modified xsi:type="dcterms:W3CDTF">2024-06-18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5095b497cd00b9acce016dff6dc1e0820c66c82d609e0e65ce3ff3818d91c9</vt:lpwstr>
  </property>
</Properties>
</file>